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.  Quantification of western blots in Figure 1</w:t>
      </w:r>
    </w:p>
    <w:tbl>
      <w:tblPr>
        <w:tblW w:w="6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68"/>
        <w:gridCol w:w="1746"/>
        <w:gridCol w:w="1746"/>
      </w:tblGrid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 w:eastAsia="ko-KR"/>
              </w:rPr>
              <w:t>Antibody</w:t>
            </w:r>
          </w:p>
        </w:tc>
        <w:tc>
          <w:tcPr>
            <w:tcW w:w="166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shNS</w:t>
            </w:r>
          </w:p>
        </w:tc>
        <w:tc>
          <w:tcPr>
            <w:tcW w:w="174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shD1</w:t>
            </w:r>
          </w:p>
        </w:tc>
        <w:tc>
          <w:tcPr>
            <w:tcW w:w="1746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CA" w:eastAsia="ko-KR"/>
              </w:rPr>
              <w:t>shD3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CND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203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5564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500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017</w:t>
            </w:r>
            <w:r>
              <w:rPr>
                <w:rFonts w:cs="Arial" w:ascii="Arial" w:hAnsi="Arial"/>
                <w:lang w:val="en-CA" w:eastAsia="ko-KR"/>
              </w:rPr>
              <w:t>*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31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47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CND3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06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2651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637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2104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202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5325*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total Rb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340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7249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20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3874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3595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9462*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pRb(Ser780)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7873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637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9502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4866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310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412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pRb(Ser795)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71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2427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7192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2721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458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1520*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pRb(Ser807)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06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4718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8554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2410*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083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798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yclin A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9818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3669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253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547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7381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298*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dk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7267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873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624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755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6421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98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Cdk6</w:t>
            </w:r>
          </w:p>
        </w:tc>
        <w:tc>
          <w:tcPr>
            <w:tcW w:w="16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9089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1086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087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7934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1.011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CA" w:eastAsia="ko-KR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CA" w:eastAsia="ko-KR"/>
              </w:rPr>
              <w:t>0.04082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  <w:t>Values are means</w:t>
      </w:r>
      <w:r>
        <w:rPr>
          <w:u w:val="single"/>
        </w:rPr>
        <w:t>+</w:t>
      </w:r>
      <w:r>
        <w:rPr/>
        <w:t>SEM of at least three Relative Intensities compared to GAPDH standard control in each blot. * represents statistically significant value calculated by Student t test (P&lt;0.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6:18:00Z</dcterms:created>
  <dc:creator>npham</dc:creator>
  <dc:description/>
  <cp:keywords/>
  <dc:language>en-US</dc:language>
  <cp:lastModifiedBy>Niki</cp:lastModifiedBy>
  <dcterms:modified xsi:type="dcterms:W3CDTF">2010-01-22T06:28:00Z</dcterms:modified>
  <cp:revision>3</cp:revision>
  <dc:subject/>
  <dc:title> </dc:title>
</cp:coreProperties>
</file>